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7CDE46" w14:textId="4434D306" w:rsidR="00885198" w:rsidRPr="00F36519" w:rsidRDefault="00885198" w:rsidP="00885198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both"/>
        <w:rPr>
          <w:rFonts w:ascii="Arial" w:hAnsi="Arial" w:cs="Arial"/>
          <w:b/>
          <w:color w:val="000000"/>
          <w:sz w:val="22"/>
          <w:szCs w:val="22"/>
        </w:rPr>
      </w:pPr>
    </w:p>
    <w:tbl>
      <w:tblPr>
        <w:tblW w:w="87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20"/>
        <w:gridCol w:w="1420"/>
        <w:gridCol w:w="1400"/>
        <w:gridCol w:w="1400"/>
        <w:gridCol w:w="1600"/>
      </w:tblGrid>
      <w:tr w:rsidR="00885198" w:rsidRPr="0050198A" w14:paraId="1807705A" w14:textId="77777777" w:rsidTr="00885198">
        <w:trPr>
          <w:trHeight w:val="26"/>
        </w:trPr>
        <w:tc>
          <w:tcPr>
            <w:tcW w:w="8740" w:type="dxa"/>
            <w:gridSpan w:val="5"/>
            <w:tcBorders>
              <w:bottom w:val="single" w:sz="4" w:space="0" w:color="000000"/>
            </w:tcBorders>
            <w:shd w:val="clear" w:color="auto" w:fill="auto"/>
            <w:tcMar>
              <w:top w:w="84" w:type="dxa"/>
              <w:left w:w="167" w:type="dxa"/>
              <w:bottom w:w="84" w:type="dxa"/>
              <w:right w:w="167" w:type="dxa"/>
            </w:tcMar>
            <w:vAlign w:val="center"/>
          </w:tcPr>
          <w:p w14:paraId="60898D87" w14:textId="74E6AFD0" w:rsidR="00885198" w:rsidRPr="00F36519" w:rsidRDefault="00885198" w:rsidP="00885198">
            <w:pPr>
              <w:rPr>
                <w:rFonts w:ascii="Arial" w:eastAsia="SimSun" w:hAnsi="Arial" w:cs="Arial"/>
                <w:b/>
                <w:bCs/>
                <w:color w:val="000000"/>
                <w:kern w:val="24"/>
                <w:sz w:val="22"/>
                <w:szCs w:val="22"/>
              </w:rPr>
            </w:pPr>
            <w:r w:rsidRPr="00F36519">
              <w:rPr>
                <w:rFonts w:ascii="Arial" w:hAnsi="Arial" w:cs="Arial"/>
                <w:b/>
                <w:color w:val="000000"/>
                <w:sz w:val="22"/>
                <w:szCs w:val="22"/>
              </w:rPr>
              <w:t>Table S1. Specimens and Demographic Information of Children with Ulcers</w:t>
            </w:r>
          </w:p>
        </w:tc>
      </w:tr>
      <w:tr w:rsidR="00885198" w:rsidRPr="0050198A" w14:paraId="4FD9A3D8" w14:textId="77777777" w:rsidTr="00885198">
        <w:trPr>
          <w:trHeight w:val="26"/>
        </w:trPr>
        <w:tc>
          <w:tcPr>
            <w:tcW w:w="87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4" w:type="dxa"/>
              <w:left w:w="167" w:type="dxa"/>
              <w:bottom w:w="84" w:type="dxa"/>
              <w:right w:w="167" w:type="dxa"/>
            </w:tcMar>
            <w:vAlign w:val="center"/>
            <w:hideMark/>
          </w:tcPr>
          <w:p w14:paraId="1567F2C8" w14:textId="77777777" w:rsidR="00885198" w:rsidRPr="00F36519" w:rsidRDefault="00885198" w:rsidP="001459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b/>
                <w:bCs/>
                <w:color w:val="000000"/>
                <w:kern w:val="24"/>
                <w:sz w:val="22"/>
                <w:szCs w:val="22"/>
              </w:rPr>
              <w:t>Number of Specimens</w:t>
            </w:r>
          </w:p>
        </w:tc>
      </w:tr>
      <w:tr w:rsidR="00885198" w:rsidRPr="0050198A" w14:paraId="558DADD5" w14:textId="77777777" w:rsidTr="00145976">
        <w:trPr>
          <w:trHeight w:val="432"/>
        </w:trPr>
        <w:tc>
          <w:tcPr>
            <w:tcW w:w="29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  <w:hideMark/>
          </w:tcPr>
          <w:p w14:paraId="6B6F705B" w14:textId="77777777" w:rsidR="00885198" w:rsidRPr="00F36519" w:rsidRDefault="00885198" w:rsidP="001459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b/>
                <w:bCs/>
                <w:color w:val="000000"/>
                <w:kern w:val="24"/>
                <w:sz w:val="22"/>
                <w:szCs w:val="22"/>
              </w:rPr>
              <w:t>Time post MD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  <w:hideMark/>
          </w:tcPr>
          <w:p w14:paraId="2D363990" w14:textId="77777777" w:rsidR="00885198" w:rsidRPr="00F36519" w:rsidRDefault="00885198" w:rsidP="001459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b/>
                <w:bCs/>
                <w:color w:val="000000"/>
                <w:kern w:val="24"/>
                <w:sz w:val="22"/>
                <w:szCs w:val="22"/>
              </w:rPr>
              <w:t>36 mo.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  <w:hideMark/>
          </w:tcPr>
          <w:p w14:paraId="144B0F60" w14:textId="77777777" w:rsidR="00885198" w:rsidRPr="00F36519" w:rsidRDefault="00885198" w:rsidP="001459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b/>
                <w:bCs/>
                <w:color w:val="000000"/>
                <w:kern w:val="24"/>
                <w:sz w:val="22"/>
                <w:szCs w:val="22"/>
              </w:rPr>
              <w:t>42 mo.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  <w:hideMark/>
          </w:tcPr>
          <w:p w14:paraId="1E9982FC" w14:textId="77777777" w:rsidR="00885198" w:rsidRPr="00F36519" w:rsidRDefault="00885198" w:rsidP="001459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b/>
                <w:bCs/>
                <w:color w:val="000000"/>
                <w:kern w:val="24"/>
                <w:sz w:val="22"/>
                <w:szCs w:val="22"/>
              </w:rPr>
              <w:t>48 mo.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  <w:hideMark/>
          </w:tcPr>
          <w:p w14:paraId="0242BE5D" w14:textId="77777777" w:rsidR="00885198" w:rsidRPr="00F36519" w:rsidRDefault="00885198" w:rsidP="001459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b/>
                <w:bCs/>
                <w:color w:val="000000"/>
                <w:kern w:val="24"/>
                <w:sz w:val="22"/>
                <w:szCs w:val="22"/>
              </w:rPr>
              <w:t>Total (%)</w:t>
            </w:r>
          </w:p>
        </w:tc>
      </w:tr>
      <w:tr w:rsidR="00885198" w:rsidRPr="0050198A" w14:paraId="3AD20F7E" w14:textId="77777777" w:rsidTr="00145976">
        <w:trPr>
          <w:trHeight w:val="432"/>
        </w:trPr>
        <w:tc>
          <w:tcPr>
            <w:tcW w:w="29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  <w:hideMark/>
          </w:tcPr>
          <w:p w14:paraId="37529920" w14:textId="77777777" w:rsidR="00885198" w:rsidRPr="00F36519" w:rsidRDefault="00885198" w:rsidP="001459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Ulcer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  <w:hideMark/>
          </w:tcPr>
          <w:p w14:paraId="76C93BCF" w14:textId="77777777" w:rsidR="00885198" w:rsidRPr="00F36519" w:rsidRDefault="00885198" w:rsidP="001459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10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  <w:hideMark/>
          </w:tcPr>
          <w:p w14:paraId="21087694" w14:textId="77777777" w:rsidR="00885198" w:rsidRPr="00F36519" w:rsidRDefault="00885198" w:rsidP="001459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10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  <w:hideMark/>
          </w:tcPr>
          <w:p w14:paraId="5CB9C157" w14:textId="77777777" w:rsidR="00885198" w:rsidRPr="00F36519" w:rsidRDefault="00885198" w:rsidP="001459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6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  <w:hideMark/>
          </w:tcPr>
          <w:p w14:paraId="5D3AFB93" w14:textId="77777777" w:rsidR="00885198" w:rsidRPr="00F36519" w:rsidRDefault="00885198" w:rsidP="001459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279</w:t>
            </w:r>
          </w:p>
        </w:tc>
      </w:tr>
      <w:tr w:rsidR="00885198" w:rsidRPr="0050198A" w14:paraId="20EF7CC2" w14:textId="77777777" w:rsidTr="00145976">
        <w:trPr>
          <w:trHeight w:val="432"/>
        </w:trPr>
        <w:tc>
          <w:tcPr>
            <w:tcW w:w="29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</w:tcPr>
          <w:p w14:paraId="27A92D7E" w14:textId="77777777" w:rsidR="00885198" w:rsidRPr="00F36519" w:rsidRDefault="00885198" w:rsidP="00145976">
            <w:pPr>
              <w:jc w:val="center"/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  <w:vertAlign w:val="superscript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Ulcer Environmental Controls</w:t>
            </w: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</w:tcPr>
          <w:p w14:paraId="2042F0A6" w14:textId="77777777" w:rsidR="00885198" w:rsidRPr="00F36519" w:rsidRDefault="00885198" w:rsidP="00145976">
            <w:pPr>
              <w:jc w:val="center"/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1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</w:tcPr>
          <w:p w14:paraId="4316DAC9" w14:textId="77777777" w:rsidR="00885198" w:rsidRPr="00F36519" w:rsidRDefault="00885198" w:rsidP="00145976">
            <w:pPr>
              <w:jc w:val="center"/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8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</w:tcPr>
          <w:p w14:paraId="5ED419A0" w14:textId="77777777" w:rsidR="00885198" w:rsidRPr="00F36519" w:rsidRDefault="00885198" w:rsidP="00145976">
            <w:pPr>
              <w:jc w:val="center"/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4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</w:tcPr>
          <w:p w14:paraId="09E7E958" w14:textId="77777777" w:rsidR="00885198" w:rsidRPr="00F36519" w:rsidRDefault="00885198" w:rsidP="00145976">
            <w:pPr>
              <w:jc w:val="center"/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234</w:t>
            </w:r>
          </w:p>
        </w:tc>
      </w:tr>
      <w:tr w:rsidR="00885198" w:rsidRPr="0050198A" w14:paraId="3CA8E349" w14:textId="77777777" w:rsidTr="00145976">
        <w:trPr>
          <w:trHeight w:val="432"/>
        </w:trPr>
        <w:tc>
          <w:tcPr>
            <w:tcW w:w="29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</w:tcPr>
          <w:p w14:paraId="1E91E343" w14:textId="77777777" w:rsidR="00885198" w:rsidRPr="00F36519" w:rsidRDefault="00885198" w:rsidP="00145976">
            <w:pPr>
              <w:jc w:val="center"/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Asymptomatic Community Control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</w:tcPr>
          <w:p w14:paraId="5DC85170" w14:textId="77777777" w:rsidR="00885198" w:rsidRPr="00F36519" w:rsidRDefault="00885198" w:rsidP="00145976">
            <w:pPr>
              <w:jc w:val="center"/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1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</w:tcPr>
          <w:p w14:paraId="68E91631" w14:textId="77777777" w:rsidR="00885198" w:rsidRPr="00F36519" w:rsidRDefault="00885198" w:rsidP="00145976">
            <w:pPr>
              <w:jc w:val="center"/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8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</w:tcPr>
          <w:p w14:paraId="51055434" w14:textId="77777777" w:rsidR="00885198" w:rsidRPr="00F36519" w:rsidRDefault="00885198" w:rsidP="00145976">
            <w:pPr>
              <w:jc w:val="center"/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4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</w:tcPr>
          <w:p w14:paraId="547C3923" w14:textId="77777777" w:rsidR="00885198" w:rsidRPr="00F36519" w:rsidRDefault="00885198" w:rsidP="00145976">
            <w:pPr>
              <w:jc w:val="center"/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233</w:t>
            </w:r>
          </w:p>
        </w:tc>
      </w:tr>
      <w:tr w:rsidR="00885198" w:rsidRPr="0050198A" w14:paraId="1F9A27E8" w14:textId="77777777" w:rsidTr="00145976">
        <w:trPr>
          <w:trHeight w:val="432"/>
        </w:trPr>
        <w:tc>
          <w:tcPr>
            <w:tcW w:w="292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</w:tcPr>
          <w:p w14:paraId="36242CC1" w14:textId="77777777" w:rsidR="00885198" w:rsidRPr="00F36519" w:rsidRDefault="00885198" w:rsidP="00145976">
            <w:pPr>
              <w:jc w:val="center"/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Asymptomatic Environmental Control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</w:tcPr>
          <w:p w14:paraId="24D5BBA9" w14:textId="77777777" w:rsidR="00885198" w:rsidRPr="00F36519" w:rsidRDefault="00885198" w:rsidP="00145976">
            <w:pPr>
              <w:jc w:val="center"/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1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</w:tcPr>
          <w:p w14:paraId="368D0A2D" w14:textId="77777777" w:rsidR="00885198" w:rsidRPr="00F36519" w:rsidRDefault="00885198" w:rsidP="00145976">
            <w:pPr>
              <w:jc w:val="center"/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8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</w:tcPr>
          <w:p w14:paraId="5BCC3AA3" w14:textId="77777777" w:rsidR="00885198" w:rsidRPr="00F36519" w:rsidRDefault="00885198" w:rsidP="00145976">
            <w:pPr>
              <w:jc w:val="center"/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4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</w:tcPr>
          <w:p w14:paraId="44F25455" w14:textId="77777777" w:rsidR="00885198" w:rsidRPr="00F36519" w:rsidRDefault="00885198" w:rsidP="00145976">
            <w:pPr>
              <w:jc w:val="center"/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233</w:t>
            </w:r>
          </w:p>
        </w:tc>
      </w:tr>
      <w:tr w:rsidR="00885198" w:rsidRPr="0050198A" w14:paraId="433E2C19" w14:textId="77777777" w:rsidTr="00885198">
        <w:trPr>
          <w:trHeight w:val="26"/>
        </w:trPr>
        <w:tc>
          <w:tcPr>
            <w:tcW w:w="8740" w:type="dxa"/>
            <w:gridSpan w:val="5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4" w:type="dxa"/>
              <w:left w:w="167" w:type="dxa"/>
              <w:bottom w:w="84" w:type="dxa"/>
              <w:right w:w="167" w:type="dxa"/>
            </w:tcMar>
            <w:vAlign w:val="center"/>
            <w:hideMark/>
          </w:tcPr>
          <w:p w14:paraId="77F9BFC0" w14:textId="77777777" w:rsidR="00885198" w:rsidRPr="00F36519" w:rsidRDefault="00885198" w:rsidP="001459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b/>
                <w:bCs/>
                <w:color w:val="000000"/>
                <w:kern w:val="24"/>
                <w:sz w:val="22"/>
                <w:szCs w:val="22"/>
              </w:rPr>
              <w:t>Number of Follow-up Specimens</w:t>
            </w:r>
            <w:r w:rsidRPr="00F36519">
              <w:rPr>
                <w:rFonts w:ascii="Arial" w:eastAsia="SimSun" w:hAnsi="Arial" w:cs="Arial"/>
                <w:b/>
                <w:bCs/>
                <w:color w:val="000000"/>
                <w:kern w:val="24"/>
                <w:sz w:val="22"/>
                <w:szCs w:val="22"/>
                <w:vertAlign w:val="superscript"/>
              </w:rPr>
              <w:t>b</w:t>
            </w:r>
          </w:p>
        </w:tc>
      </w:tr>
      <w:tr w:rsidR="00885198" w:rsidRPr="0050198A" w14:paraId="5D037B5B" w14:textId="77777777" w:rsidTr="00885198">
        <w:trPr>
          <w:trHeight w:val="75"/>
        </w:trPr>
        <w:tc>
          <w:tcPr>
            <w:tcW w:w="2920" w:type="dxa"/>
            <w:tcBorders>
              <w:top w:val="single" w:sz="4" w:space="0" w:color="000000"/>
              <w:left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  <w:hideMark/>
          </w:tcPr>
          <w:p w14:paraId="432EA4F5" w14:textId="77777777" w:rsidR="00885198" w:rsidRPr="00F36519" w:rsidRDefault="00885198" w:rsidP="001459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Improve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  <w:hideMark/>
          </w:tcPr>
          <w:p w14:paraId="6F7B17BA" w14:textId="77777777" w:rsidR="00885198" w:rsidRPr="00F36519" w:rsidRDefault="00885198" w:rsidP="001459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1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  <w:hideMark/>
          </w:tcPr>
          <w:p w14:paraId="604A3AC5" w14:textId="77777777" w:rsidR="00885198" w:rsidRPr="00F36519" w:rsidRDefault="00885198" w:rsidP="001459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  <w:hideMark/>
          </w:tcPr>
          <w:p w14:paraId="1ABD8FAE" w14:textId="77777777" w:rsidR="00885198" w:rsidRPr="00F36519" w:rsidRDefault="00885198" w:rsidP="001459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  <w:hideMark/>
          </w:tcPr>
          <w:p w14:paraId="753DC034" w14:textId="77777777" w:rsidR="00885198" w:rsidRPr="00F36519" w:rsidRDefault="00885198" w:rsidP="001459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20</w:t>
            </w:r>
          </w:p>
        </w:tc>
      </w:tr>
      <w:tr w:rsidR="00885198" w:rsidRPr="0050198A" w14:paraId="5707C00F" w14:textId="77777777" w:rsidTr="00885198">
        <w:trPr>
          <w:trHeight w:val="85"/>
        </w:trPr>
        <w:tc>
          <w:tcPr>
            <w:tcW w:w="2920" w:type="dxa"/>
            <w:tcBorders>
              <w:top w:val="nil"/>
              <w:left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  <w:hideMark/>
          </w:tcPr>
          <w:p w14:paraId="69A0449F" w14:textId="77777777" w:rsidR="00885198" w:rsidRPr="00F36519" w:rsidRDefault="00885198" w:rsidP="001459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Not improved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  <w:hideMark/>
          </w:tcPr>
          <w:p w14:paraId="44757D8D" w14:textId="77777777" w:rsidR="00885198" w:rsidRPr="00F36519" w:rsidRDefault="00885198" w:rsidP="001459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6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  <w:hideMark/>
          </w:tcPr>
          <w:p w14:paraId="6A5E5260" w14:textId="77777777" w:rsidR="00885198" w:rsidRPr="00F36519" w:rsidRDefault="00885198" w:rsidP="001459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4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  <w:hideMark/>
          </w:tcPr>
          <w:p w14:paraId="3F8B2A01" w14:textId="77777777" w:rsidR="00885198" w:rsidRPr="00F36519" w:rsidRDefault="00885198" w:rsidP="001459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1</w:t>
            </w:r>
          </w:p>
        </w:tc>
        <w:tc>
          <w:tcPr>
            <w:tcW w:w="1600" w:type="dxa"/>
            <w:tcBorders>
              <w:top w:val="nil"/>
              <w:left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  <w:hideMark/>
          </w:tcPr>
          <w:p w14:paraId="58D74F3D" w14:textId="77777777" w:rsidR="00885198" w:rsidRPr="00F36519" w:rsidRDefault="00885198" w:rsidP="001459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11</w:t>
            </w:r>
          </w:p>
        </w:tc>
      </w:tr>
      <w:tr w:rsidR="00885198" w:rsidRPr="0050198A" w14:paraId="71F49A2E" w14:textId="77777777" w:rsidTr="00885198">
        <w:trPr>
          <w:trHeight w:val="85"/>
        </w:trPr>
        <w:tc>
          <w:tcPr>
            <w:tcW w:w="2920" w:type="dxa"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  <w:hideMark/>
          </w:tcPr>
          <w:p w14:paraId="5F5FE4AD" w14:textId="77777777" w:rsidR="00885198" w:rsidRPr="00F36519" w:rsidRDefault="00885198" w:rsidP="001459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Total</w:t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  <w:hideMark/>
          </w:tcPr>
          <w:p w14:paraId="7CD4A9E5" w14:textId="77777777" w:rsidR="00885198" w:rsidRPr="00F36519" w:rsidRDefault="00885198" w:rsidP="001459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16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  <w:hideMark/>
          </w:tcPr>
          <w:p w14:paraId="0586A95C" w14:textId="77777777" w:rsidR="00885198" w:rsidRPr="00F36519" w:rsidRDefault="00885198" w:rsidP="001459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11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  <w:hideMark/>
          </w:tcPr>
          <w:p w14:paraId="1A1BE8F2" w14:textId="77777777" w:rsidR="00885198" w:rsidRPr="00F36519" w:rsidRDefault="00885198" w:rsidP="001459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  <w:hideMark/>
          </w:tcPr>
          <w:p w14:paraId="3BC43A12" w14:textId="77777777" w:rsidR="00885198" w:rsidRPr="00F36519" w:rsidRDefault="00885198" w:rsidP="001459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31</w:t>
            </w:r>
          </w:p>
        </w:tc>
      </w:tr>
      <w:tr w:rsidR="00885198" w:rsidRPr="0050198A" w14:paraId="57CA5A4E" w14:textId="77777777" w:rsidTr="00885198">
        <w:trPr>
          <w:trHeight w:val="26"/>
        </w:trPr>
        <w:tc>
          <w:tcPr>
            <w:tcW w:w="8740" w:type="dxa"/>
            <w:gridSpan w:val="5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4" w:type="dxa"/>
              <w:left w:w="167" w:type="dxa"/>
              <w:bottom w:w="84" w:type="dxa"/>
              <w:right w:w="167" w:type="dxa"/>
            </w:tcMar>
            <w:vAlign w:val="center"/>
            <w:hideMark/>
          </w:tcPr>
          <w:p w14:paraId="4FCBC827" w14:textId="77777777" w:rsidR="00885198" w:rsidRPr="00F36519" w:rsidRDefault="00885198" w:rsidP="001459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b/>
                <w:bCs/>
                <w:color w:val="000000"/>
                <w:kern w:val="24"/>
                <w:sz w:val="22"/>
                <w:szCs w:val="22"/>
              </w:rPr>
              <w:t>Demographic Information</w:t>
            </w:r>
            <w:r w:rsidRPr="00F36519">
              <w:rPr>
                <w:rFonts w:ascii="Arial" w:eastAsia="SimSun" w:hAnsi="Arial" w:cs="Arial"/>
                <w:b/>
                <w:bCs/>
                <w:color w:val="000000"/>
                <w:kern w:val="24"/>
                <w:sz w:val="22"/>
                <w:szCs w:val="22"/>
                <w:vertAlign w:val="superscript"/>
              </w:rPr>
              <w:t>c</w:t>
            </w:r>
            <w:r w:rsidRPr="00F36519">
              <w:rPr>
                <w:rFonts w:ascii="Arial" w:eastAsia="SimSun" w:hAnsi="Arial" w:cs="Arial"/>
                <w:b/>
                <w:bCs/>
                <w:color w:val="000000"/>
                <w:kern w:val="24"/>
                <w:sz w:val="22"/>
                <w:szCs w:val="22"/>
              </w:rPr>
              <w:t xml:space="preserve"> of Children with Ulcers</w:t>
            </w:r>
          </w:p>
        </w:tc>
        <w:bookmarkStart w:id="0" w:name="_GoBack"/>
        <w:bookmarkEnd w:id="0"/>
      </w:tr>
      <w:tr w:rsidR="00885198" w:rsidRPr="0050198A" w14:paraId="6F1752ED" w14:textId="77777777" w:rsidTr="00885198">
        <w:trPr>
          <w:trHeight w:val="164"/>
        </w:trPr>
        <w:tc>
          <w:tcPr>
            <w:tcW w:w="2920" w:type="dxa"/>
            <w:tcBorders>
              <w:top w:val="single" w:sz="4" w:space="0" w:color="000000"/>
              <w:left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</w:tcPr>
          <w:p w14:paraId="08F74FE3" w14:textId="77777777" w:rsidR="00885198" w:rsidRPr="00F36519" w:rsidRDefault="00885198" w:rsidP="00145976">
            <w:pPr>
              <w:jc w:val="center"/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Mal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</w:tcPr>
          <w:p w14:paraId="12C05A03" w14:textId="77777777" w:rsidR="00885198" w:rsidRPr="00F36519" w:rsidRDefault="00885198" w:rsidP="001459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6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</w:tcPr>
          <w:p w14:paraId="7849CE72" w14:textId="77777777" w:rsidR="00885198" w:rsidRPr="00F36519" w:rsidRDefault="00885198" w:rsidP="001459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6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</w:tcPr>
          <w:p w14:paraId="4281F5CF" w14:textId="77777777" w:rsidR="00885198" w:rsidRPr="00F36519" w:rsidRDefault="00885198" w:rsidP="001459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3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</w:tcPr>
          <w:p w14:paraId="0EBFCC8F" w14:textId="77777777" w:rsidR="00885198" w:rsidRPr="00F36519" w:rsidRDefault="00885198" w:rsidP="001459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164 (59)</w:t>
            </w:r>
          </w:p>
        </w:tc>
      </w:tr>
      <w:tr w:rsidR="00885198" w:rsidRPr="0050198A" w14:paraId="32D22BCB" w14:textId="77777777" w:rsidTr="00885198">
        <w:trPr>
          <w:trHeight w:val="183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</w:tcPr>
          <w:p w14:paraId="6CD54B27" w14:textId="77777777" w:rsidR="00885198" w:rsidRPr="00F36519" w:rsidRDefault="00885198" w:rsidP="001459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Female</w:t>
            </w:r>
          </w:p>
        </w:tc>
        <w:tc>
          <w:tcPr>
            <w:tcW w:w="142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</w:tcPr>
          <w:p w14:paraId="4DB0F727" w14:textId="77777777" w:rsidR="00885198" w:rsidRPr="00F36519" w:rsidRDefault="00885198" w:rsidP="001459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44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</w:tcPr>
          <w:p w14:paraId="190660DF" w14:textId="77777777" w:rsidR="00885198" w:rsidRPr="00F36519" w:rsidRDefault="00885198" w:rsidP="001459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43</w:t>
            </w:r>
          </w:p>
        </w:tc>
        <w:tc>
          <w:tcPr>
            <w:tcW w:w="140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</w:tcPr>
          <w:p w14:paraId="24BF0C5A" w14:textId="77777777" w:rsidR="00885198" w:rsidRPr="00F36519" w:rsidRDefault="00885198" w:rsidP="001459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26</w:t>
            </w:r>
          </w:p>
        </w:tc>
        <w:tc>
          <w:tcPr>
            <w:tcW w:w="160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</w:tcPr>
          <w:p w14:paraId="50499B28" w14:textId="77777777" w:rsidR="00885198" w:rsidRPr="00F36519" w:rsidRDefault="00885198" w:rsidP="001459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113 (41)</w:t>
            </w:r>
          </w:p>
        </w:tc>
      </w:tr>
      <w:tr w:rsidR="00885198" w:rsidRPr="0050198A" w14:paraId="687959A2" w14:textId="77777777" w:rsidTr="00885198">
        <w:trPr>
          <w:trHeight w:val="75"/>
        </w:trPr>
        <w:tc>
          <w:tcPr>
            <w:tcW w:w="2920" w:type="dxa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</w:tcPr>
          <w:p w14:paraId="43E6D18E" w14:textId="77777777" w:rsidR="00885198" w:rsidRPr="00F36519" w:rsidRDefault="00885198" w:rsidP="001459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1-5 yrs.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</w:tcPr>
          <w:p w14:paraId="09020104" w14:textId="77777777" w:rsidR="00885198" w:rsidRPr="00F36519" w:rsidRDefault="00885198" w:rsidP="001459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15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</w:tcPr>
          <w:p w14:paraId="2CEDB46C" w14:textId="77777777" w:rsidR="00885198" w:rsidRPr="00F36519" w:rsidRDefault="00885198" w:rsidP="001459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18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</w:tcPr>
          <w:p w14:paraId="362F4F07" w14:textId="77777777" w:rsidR="00885198" w:rsidRPr="00F36519" w:rsidRDefault="00885198" w:rsidP="001459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7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</w:tcPr>
          <w:p w14:paraId="4FF7976F" w14:textId="77777777" w:rsidR="00885198" w:rsidRPr="00F36519" w:rsidRDefault="00885198" w:rsidP="001459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40 (14)</w:t>
            </w:r>
          </w:p>
        </w:tc>
      </w:tr>
      <w:tr w:rsidR="00885198" w:rsidRPr="0050198A" w14:paraId="14FD7073" w14:textId="77777777" w:rsidTr="00885198">
        <w:trPr>
          <w:trHeight w:val="85"/>
        </w:trPr>
        <w:tc>
          <w:tcPr>
            <w:tcW w:w="2920" w:type="dxa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</w:tcPr>
          <w:p w14:paraId="127093AA" w14:textId="77777777" w:rsidR="00885198" w:rsidRPr="00F36519" w:rsidDel="00115444" w:rsidRDefault="00885198" w:rsidP="00145976">
            <w:pPr>
              <w:jc w:val="center"/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6-11 yrs.</w:t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</w:tcPr>
          <w:p w14:paraId="03DDA53F" w14:textId="77777777" w:rsidR="00885198" w:rsidRPr="00F36519" w:rsidDel="00115444" w:rsidRDefault="00885198" w:rsidP="00145976">
            <w:pPr>
              <w:jc w:val="center"/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56</w:t>
            </w:r>
          </w:p>
        </w:tc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</w:tcPr>
          <w:p w14:paraId="6919161C" w14:textId="77777777" w:rsidR="00885198" w:rsidRPr="00F36519" w:rsidDel="00115444" w:rsidRDefault="00885198" w:rsidP="00145976">
            <w:pPr>
              <w:jc w:val="center"/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69</w:t>
            </w:r>
          </w:p>
        </w:tc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</w:tcPr>
          <w:p w14:paraId="0272212B" w14:textId="77777777" w:rsidR="00885198" w:rsidRPr="00F36519" w:rsidDel="00115444" w:rsidRDefault="00885198" w:rsidP="00145976">
            <w:pPr>
              <w:jc w:val="center"/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37</w:t>
            </w:r>
          </w:p>
        </w:tc>
        <w:tc>
          <w:tcPr>
            <w:tcW w:w="1600" w:type="dxa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</w:tcPr>
          <w:p w14:paraId="6F6F1ECC" w14:textId="77777777" w:rsidR="00885198" w:rsidRPr="00F36519" w:rsidDel="00115444" w:rsidRDefault="00885198" w:rsidP="00145976">
            <w:pPr>
              <w:jc w:val="center"/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162 (59)</w:t>
            </w:r>
          </w:p>
        </w:tc>
      </w:tr>
      <w:tr w:rsidR="00885198" w:rsidRPr="0050198A" w14:paraId="0B6A8287" w14:textId="77777777" w:rsidTr="00885198">
        <w:trPr>
          <w:trHeight w:val="85"/>
        </w:trPr>
        <w:tc>
          <w:tcPr>
            <w:tcW w:w="2920" w:type="dxa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</w:tcPr>
          <w:p w14:paraId="59CFAB64" w14:textId="77777777" w:rsidR="00885198" w:rsidRPr="00F36519" w:rsidDel="00115444" w:rsidRDefault="00885198" w:rsidP="00145976">
            <w:pPr>
              <w:jc w:val="center"/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12-17 yrs.</w:t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</w:tcPr>
          <w:p w14:paraId="0EEEFD56" w14:textId="77777777" w:rsidR="00885198" w:rsidRPr="00F36519" w:rsidDel="00115444" w:rsidRDefault="00885198" w:rsidP="00145976">
            <w:pPr>
              <w:jc w:val="center"/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26</w:t>
            </w:r>
          </w:p>
        </w:tc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</w:tcPr>
          <w:p w14:paraId="01799633" w14:textId="77777777" w:rsidR="00885198" w:rsidRPr="00F36519" w:rsidDel="00115444" w:rsidRDefault="00885198" w:rsidP="00145976">
            <w:pPr>
              <w:jc w:val="center"/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14</w:t>
            </w:r>
          </w:p>
        </w:tc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</w:tcPr>
          <w:p w14:paraId="3083E0B8" w14:textId="77777777" w:rsidR="00885198" w:rsidRPr="00F36519" w:rsidDel="00115444" w:rsidRDefault="00885198" w:rsidP="00145976">
            <w:pPr>
              <w:jc w:val="center"/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15</w:t>
            </w:r>
          </w:p>
        </w:tc>
        <w:tc>
          <w:tcPr>
            <w:tcW w:w="1600" w:type="dxa"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</w:tcPr>
          <w:p w14:paraId="4E50C38B" w14:textId="77777777" w:rsidR="00885198" w:rsidRPr="00F36519" w:rsidDel="00115444" w:rsidRDefault="00885198" w:rsidP="00145976">
            <w:pPr>
              <w:jc w:val="center"/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55 (20)</w:t>
            </w:r>
          </w:p>
        </w:tc>
      </w:tr>
      <w:tr w:rsidR="00885198" w:rsidRPr="0050198A" w14:paraId="7780A68C" w14:textId="77777777" w:rsidTr="00885198">
        <w:trPr>
          <w:trHeight w:val="85"/>
        </w:trPr>
        <w:tc>
          <w:tcPr>
            <w:tcW w:w="2920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</w:tcPr>
          <w:p w14:paraId="101E3ABB" w14:textId="77777777" w:rsidR="00885198" w:rsidRPr="00F36519" w:rsidDel="00115444" w:rsidRDefault="00885198" w:rsidP="00145976">
            <w:pPr>
              <w:jc w:val="center"/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18+ yrs.</w:t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</w:tcPr>
          <w:p w14:paraId="72BFC88F" w14:textId="77777777" w:rsidR="00885198" w:rsidRPr="00F36519" w:rsidDel="00115444" w:rsidRDefault="00885198" w:rsidP="00145976">
            <w:pPr>
              <w:jc w:val="center"/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9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</w:tcPr>
          <w:p w14:paraId="427E11BB" w14:textId="77777777" w:rsidR="00885198" w:rsidRPr="00F36519" w:rsidDel="00115444" w:rsidRDefault="00885198" w:rsidP="00145976">
            <w:pPr>
              <w:jc w:val="center"/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6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</w:tcPr>
          <w:p w14:paraId="797B0F78" w14:textId="77777777" w:rsidR="00885198" w:rsidRPr="00F36519" w:rsidDel="00115444" w:rsidRDefault="00885198" w:rsidP="00145976">
            <w:pPr>
              <w:jc w:val="center"/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88" w:type="dxa"/>
              <w:bottom w:w="0" w:type="dxa"/>
              <w:right w:w="188" w:type="dxa"/>
            </w:tcMar>
            <w:vAlign w:val="center"/>
          </w:tcPr>
          <w:p w14:paraId="010D54F3" w14:textId="77777777" w:rsidR="00885198" w:rsidRPr="00F36519" w:rsidDel="00115444" w:rsidRDefault="00885198" w:rsidP="00145976">
            <w:pPr>
              <w:jc w:val="center"/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20 (7)</w:t>
            </w:r>
          </w:p>
        </w:tc>
      </w:tr>
      <w:tr w:rsidR="00885198" w:rsidRPr="0050198A" w14:paraId="209E8F0B" w14:textId="77777777" w:rsidTr="00145976">
        <w:trPr>
          <w:trHeight w:val="432"/>
        </w:trPr>
        <w:tc>
          <w:tcPr>
            <w:tcW w:w="8740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4" w:type="dxa"/>
              <w:left w:w="167" w:type="dxa"/>
              <w:bottom w:w="84" w:type="dxa"/>
              <w:right w:w="167" w:type="dxa"/>
            </w:tcMar>
            <w:vAlign w:val="center"/>
            <w:hideMark/>
          </w:tcPr>
          <w:p w14:paraId="1D823283" w14:textId="77777777" w:rsidR="00885198" w:rsidRPr="00F36519" w:rsidRDefault="00885198" w:rsidP="00145976">
            <w:pPr>
              <w:jc w:val="both"/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  <w:vertAlign w:val="superscript"/>
              </w:rPr>
              <w:t>a</w:t>
            </w: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, environmental controls were not collected from 45 participants</w:t>
            </w:r>
          </w:p>
          <w:p w14:paraId="26D88EF4" w14:textId="77777777" w:rsidR="00885198" w:rsidRPr="00F36519" w:rsidRDefault="00885198" w:rsidP="00145976">
            <w:pPr>
              <w:jc w:val="both"/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  <w:vertAlign w:val="superscript"/>
              </w:rPr>
              <w:t>b</w:t>
            </w: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, 31 environmental controls were collected with the follow-up specimens</w:t>
            </w:r>
          </w:p>
          <w:p w14:paraId="5CF0E56E" w14:textId="77777777" w:rsidR="00885198" w:rsidRPr="00F36519" w:rsidRDefault="00885198" w:rsidP="00145976">
            <w:pPr>
              <w:jc w:val="both"/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</w:pP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  <w:vertAlign w:val="superscript"/>
              </w:rPr>
              <w:t>c</w:t>
            </w:r>
            <w:r w:rsidRPr="00F3651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, demographic information missing on 2 participants</w:t>
            </w:r>
          </w:p>
        </w:tc>
      </w:tr>
    </w:tbl>
    <w:p w14:paraId="73BAEF71" w14:textId="77777777" w:rsidR="005E7921" w:rsidRDefault="005E7921"/>
    <w:sectPr w:rsidR="005E7921" w:rsidSect="00DC39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198"/>
    <w:rsid w:val="00010F15"/>
    <w:rsid w:val="0009693E"/>
    <w:rsid w:val="001347B2"/>
    <w:rsid w:val="00154979"/>
    <w:rsid w:val="001A4D17"/>
    <w:rsid w:val="001E1B1B"/>
    <w:rsid w:val="001F60CE"/>
    <w:rsid w:val="00210EBB"/>
    <w:rsid w:val="002C1A45"/>
    <w:rsid w:val="003B6F74"/>
    <w:rsid w:val="003C7C06"/>
    <w:rsid w:val="003F6E2C"/>
    <w:rsid w:val="00426B16"/>
    <w:rsid w:val="00443D66"/>
    <w:rsid w:val="00492D54"/>
    <w:rsid w:val="004D5BB9"/>
    <w:rsid w:val="0055279C"/>
    <w:rsid w:val="00573615"/>
    <w:rsid w:val="00593DA7"/>
    <w:rsid w:val="005E7921"/>
    <w:rsid w:val="00611319"/>
    <w:rsid w:val="00622B10"/>
    <w:rsid w:val="0064562E"/>
    <w:rsid w:val="00650597"/>
    <w:rsid w:val="00685EC4"/>
    <w:rsid w:val="00685F89"/>
    <w:rsid w:val="006C052E"/>
    <w:rsid w:val="006D4481"/>
    <w:rsid w:val="00722DC3"/>
    <w:rsid w:val="00742E36"/>
    <w:rsid w:val="00755E13"/>
    <w:rsid w:val="007664CB"/>
    <w:rsid w:val="00781DFF"/>
    <w:rsid w:val="007931C0"/>
    <w:rsid w:val="007D100E"/>
    <w:rsid w:val="007D23F0"/>
    <w:rsid w:val="00844934"/>
    <w:rsid w:val="0086132E"/>
    <w:rsid w:val="00885198"/>
    <w:rsid w:val="008B3CB5"/>
    <w:rsid w:val="009123B8"/>
    <w:rsid w:val="009422C4"/>
    <w:rsid w:val="00944B0B"/>
    <w:rsid w:val="00961138"/>
    <w:rsid w:val="00A503CC"/>
    <w:rsid w:val="00AE1AFB"/>
    <w:rsid w:val="00AE34CA"/>
    <w:rsid w:val="00B37875"/>
    <w:rsid w:val="00B7750E"/>
    <w:rsid w:val="00BC0577"/>
    <w:rsid w:val="00C45E5F"/>
    <w:rsid w:val="00C65585"/>
    <w:rsid w:val="00C84D51"/>
    <w:rsid w:val="00CC3C0E"/>
    <w:rsid w:val="00CC4834"/>
    <w:rsid w:val="00CE69F3"/>
    <w:rsid w:val="00D00FBA"/>
    <w:rsid w:val="00D461B4"/>
    <w:rsid w:val="00D874EF"/>
    <w:rsid w:val="00D9315A"/>
    <w:rsid w:val="00DB1544"/>
    <w:rsid w:val="00DC39CF"/>
    <w:rsid w:val="00DD0DAF"/>
    <w:rsid w:val="00E33345"/>
    <w:rsid w:val="00EA1EA1"/>
    <w:rsid w:val="00EE2BA4"/>
    <w:rsid w:val="00EE7BB7"/>
    <w:rsid w:val="00EE7F7F"/>
    <w:rsid w:val="00FA2CBE"/>
    <w:rsid w:val="00FB1993"/>
    <w:rsid w:val="00FD1C0A"/>
    <w:rsid w:val="00FF7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A31E30"/>
  <w15:chartTrackingRefBased/>
  <w15:docId w15:val="{AE7699D8-00F5-5B4A-BDEC-97EFE4FF5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519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7</Words>
  <Characters>644</Characters>
  <Application>Microsoft Office Word</Application>
  <DocSecurity>0</DocSecurity>
  <Lines>64</Lines>
  <Paragraphs>66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8-18T15:45:00Z</dcterms:created>
  <dcterms:modified xsi:type="dcterms:W3CDTF">2020-08-18T15:47:00Z</dcterms:modified>
</cp:coreProperties>
</file>